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A0E9B" w14:textId="6EE91960" w:rsidR="009754DF" w:rsidRPr="00F40560" w:rsidRDefault="009754DF" w:rsidP="00F40560">
      <w:pPr>
        <w:spacing w:after="0" w:line="480" w:lineRule="auto"/>
        <w:outlineLvl w:val="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GoBack"/>
      <w:r w:rsidRPr="0095530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bookmarkEnd w:id="0"/>
      <w:r w:rsidRPr="0095530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S</w:t>
      </w:r>
      <w:r w:rsidR="007A4F4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r w:rsidRPr="0095530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Pr="00955307">
        <w:rPr>
          <w:rFonts w:ascii="Times New Roman" w:hAnsi="Times New Roman"/>
          <w:color w:val="000000" w:themeColor="text1"/>
          <w:sz w:val="24"/>
          <w:szCs w:val="24"/>
          <w:lang w:val="en-US"/>
        </w:rPr>
        <w:t>Real-Time PCR conditions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136"/>
        <w:gridCol w:w="1559"/>
        <w:gridCol w:w="1840"/>
        <w:gridCol w:w="4111"/>
        <w:gridCol w:w="1417"/>
        <w:gridCol w:w="1136"/>
        <w:gridCol w:w="1417"/>
        <w:gridCol w:w="1213"/>
      </w:tblGrid>
      <w:tr w:rsidR="00F40560" w:rsidRPr="00955307" w14:paraId="25A6EF39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19AD732C" w14:textId="77777777" w:rsidR="00291D17" w:rsidRPr="00E5321A" w:rsidRDefault="00291D17" w:rsidP="00CC1184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64BCAEA" w14:textId="77777777" w:rsidR="00F40560" w:rsidRDefault="00F40560" w:rsidP="00F40560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UniGene</w:t>
            </w:r>
            <w:proofErr w:type="spellEnd"/>
          </w:p>
          <w:p w14:paraId="2E282591" w14:textId="07F03C73" w:rsidR="00291D17" w:rsidRPr="00E5321A" w:rsidRDefault="00291D17" w:rsidP="00F40560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536098F" w14:textId="021301E1" w:rsidR="00291D17" w:rsidRPr="00E5321A" w:rsidRDefault="00291D17" w:rsidP="00CC1184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Interrogated sequence</w:t>
            </w:r>
            <w:r w:rsidR="006E51A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</w:p>
          <w:p w14:paraId="1519A3A5" w14:textId="77777777" w:rsidR="00291D17" w:rsidRPr="00E5321A" w:rsidRDefault="00291D17" w:rsidP="00CC1184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5321A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RefSeq</w:t>
            </w:r>
            <w:proofErr w:type="spellEnd"/>
            <w:r w:rsidRPr="00E5321A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E5321A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GenBank</w:t>
            </w:r>
            <w:proofErr w:type="spellEnd"/>
            <w:r w:rsidRPr="00E5321A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mRNA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3A7AB9D" w14:textId="77777777" w:rsidR="00291D17" w:rsidRPr="00E5321A" w:rsidRDefault="00291D17" w:rsidP="00CC1184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etected coding transcripts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226F6221" w14:textId="77777777" w:rsidR="00291D17" w:rsidRPr="00E5321A" w:rsidRDefault="00291D17" w:rsidP="00CC1184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mplicon context sequence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6145964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hromosome</w:t>
            </w:r>
          </w:p>
          <w:p w14:paraId="75B61D27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6895A7A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mplicon</w:t>
            </w:r>
          </w:p>
          <w:p w14:paraId="3E60D728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79" w:type="pct"/>
            <w:vAlign w:val="center"/>
          </w:tcPr>
          <w:p w14:paraId="242AF565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nealing temperature</w:t>
            </w:r>
          </w:p>
          <w:p w14:paraId="1F14F1B2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188F084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fficiency</w:t>
            </w:r>
          </w:p>
          <w:p w14:paraId="7D7FA9ED" w14:textId="77777777" w:rsidR="00291D17" w:rsidRPr="00E5321A" w:rsidRDefault="00291D17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</w:tr>
      <w:tr w:rsidR="00F40560" w:rsidRPr="00955307" w14:paraId="3AC595FF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664B9E80" w14:textId="44B44342" w:rsidR="009712EE" w:rsidRPr="00F40560" w:rsidRDefault="009712EE" w:rsidP="009712E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eastAsiaTheme="minorEastAsia" w:hAnsi="Times New Roman"/>
                <w:i/>
                <w:sz w:val="20"/>
                <w:szCs w:val="20"/>
              </w:rPr>
              <w:t>TBX2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E0C881C" w14:textId="77777777" w:rsidR="009712EE" w:rsidRPr="00E5321A" w:rsidRDefault="009712E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272409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9056DC8" w14:textId="31167E0A" w:rsidR="00E5321A" w:rsidRDefault="00F40560" w:rsidP="009712E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17.10</w:t>
            </w:r>
          </w:p>
          <w:p w14:paraId="1C59FB3C" w14:textId="3551B820" w:rsidR="00E5321A" w:rsidRDefault="00F40560" w:rsidP="009712E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G_012166.1</w:t>
            </w:r>
          </w:p>
          <w:p w14:paraId="41CEA4CA" w14:textId="6F229278" w:rsidR="009712EE" w:rsidRPr="00E5321A" w:rsidRDefault="009712EE" w:rsidP="009712E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T_010783.15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F94B4B9" w14:textId="77777777" w:rsidR="009712EE" w:rsidRPr="00E5321A" w:rsidRDefault="009712EE" w:rsidP="009712E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177694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76E5E0CA" w14:textId="17F23F5E" w:rsidR="009712EE" w:rsidRPr="00E5321A" w:rsidRDefault="009712EE" w:rsidP="009712E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GTTTTATAACTATTTTCCCAACTGAGCAGATGACATGATGAAAGGAACAGAAACAGTGTTATTAGGTTGGAGGACACCGACTAATTTGGGAAACGGATGAAG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BED9F70" w14:textId="77777777" w:rsidR="009712EE" w:rsidRPr="00E5321A" w:rsidRDefault="009712E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17:45822708-4582280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60A87D9" w14:textId="77777777" w:rsidR="009712EE" w:rsidRPr="00E5321A" w:rsidRDefault="009712E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479" w:type="pct"/>
            <w:vAlign w:val="center"/>
          </w:tcPr>
          <w:p w14:paraId="2D0A428F" w14:textId="77777777" w:rsidR="009712EE" w:rsidRPr="00E5321A" w:rsidRDefault="009712E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DA840A9" w14:textId="77777777" w:rsidR="009712EE" w:rsidRPr="00E5321A" w:rsidRDefault="009712E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</w:tr>
      <w:tr w:rsidR="00F40560" w:rsidRPr="00955307" w14:paraId="506280A7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6DF63F4C" w14:textId="4307E72B" w:rsidR="008F532E" w:rsidRPr="00F40560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eastAsiaTheme="minorEastAsia" w:hAnsi="Times New Roman"/>
                <w:i/>
                <w:sz w:val="20"/>
                <w:szCs w:val="20"/>
              </w:rPr>
              <w:t>STAT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AE72984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731486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B1F5FC7" w14:textId="7391536A" w:rsidR="00E5321A" w:rsidRDefault="00F40560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02.11</w:t>
            </w:r>
          </w:p>
          <w:p w14:paraId="6EAE0933" w14:textId="1B79F34D" w:rsidR="00E5321A" w:rsidRDefault="00F40560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G_008294.1</w:t>
            </w:r>
          </w:p>
          <w:p w14:paraId="31307DCD" w14:textId="228BF7CC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T_005403.1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EF555B7" w14:textId="6044039C" w:rsid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</w:t>
            </w:r>
            <w:r w:rsidR="00E5321A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</w:t>
            </w:r>
            <w:r w:rsidR="00F40560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361099</w:t>
            </w:r>
          </w:p>
          <w:p w14:paraId="022EFFE6" w14:textId="63460072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409465</w:t>
            </w:r>
          </w:p>
          <w:p w14:paraId="53CD23E2" w14:textId="09A23D0B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392322</w:t>
            </w:r>
          </w:p>
          <w:p w14:paraId="2C56FAF0" w14:textId="6B40EA44" w:rsidR="008F532E" w:rsidRP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392323</w:t>
            </w:r>
          </w:p>
          <w:p w14:paraId="1FE59E62" w14:textId="77777777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424722</w:t>
            </w:r>
          </w:p>
          <w:p w14:paraId="1109C5E5" w14:textId="17D57550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454414</w:t>
            </w:r>
          </w:p>
          <w:p w14:paraId="2897CDFE" w14:textId="38A8D07C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432058</w:t>
            </w:r>
          </w:p>
          <w:p w14:paraId="46F9DD3C" w14:textId="0706BD46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ENST00000540176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7AA91325" w14:textId="17186905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CCAGTCTTGCTTTTCTAACCACTGTGCCAGGTACTGTCTGATTTCCATGGGAAAACTGTCATCATAAAGCTGGTGAACCTGCTCCAGGAATTTTGAGTCAAGCTGCTGAAGTTCGTACCACTGAGACATCCTGCCACCTTG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350762A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2:191873833-19187826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0D20FB0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1</w:t>
            </w:r>
          </w:p>
        </w:tc>
        <w:tc>
          <w:tcPr>
            <w:tcW w:w="479" w:type="pct"/>
            <w:vAlign w:val="center"/>
          </w:tcPr>
          <w:p w14:paraId="15B09208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1DEEE23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</w:tr>
      <w:tr w:rsidR="00F40560" w:rsidRPr="00955307" w14:paraId="029339E0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0A91F5B0" w14:textId="62C65F84" w:rsidR="008F532E" w:rsidRPr="00F40560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eastAsiaTheme="minorEastAsia" w:hAnsi="Times New Roman"/>
                <w:i/>
                <w:sz w:val="20"/>
                <w:szCs w:val="20"/>
              </w:rPr>
              <w:t>STAT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C8B1E88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463059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1FD4936" w14:textId="4165FE8B" w:rsidR="00E5321A" w:rsidRDefault="00F40560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17.10</w:t>
            </w:r>
          </w:p>
          <w:p w14:paraId="3C20D058" w14:textId="09112F46" w:rsidR="00E5321A" w:rsidRDefault="00F40560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T_010783.15</w:t>
            </w:r>
          </w:p>
          <w:p w14:paraId="201F06B9" w14:textId="422C64B8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G_007370.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133ECE5" w14:textId="6AF57F92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264657</w:t>
            </w:r>
          </w:p>
          <w:p w14:paraId="159EE13D" w14:textId="1B58B68E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04395</w:t>
            </w:r>
          </w:p>
          <w:p w14:paraId="6151AD57" w14:textId="02266289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389272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1573BD0C" w14:textId="1962D725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GGTGTCACACAGATAAACTTGGTCTTCAGGTATGGGGCAGCGCTACCTGGGTCAGCTTCAGGATGCTCCTGGCTCTCTGGCCGACAATACTTTCCGAATGCCTCCTCCTTGGGAATGTCAGGATAGAGATAGACCAGTGGAGACACCAGGATATTGGT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428320E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17:40469200-4047441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514FB81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479" w:type="pct"/>
            <w:vAlign w:val="center"/>
          </w:tcPr>
          <w:p w14:paraId="71017B72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0E9C0B8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</w:tr>
      <w:tr w:rsidR="00F40560" w:rsidRPr="00955307" w14:paraId="26FF0115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3B01BF27" w14:textId="51E59037" w:rsidR="008F532E" w:rsidRPr="00F40560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eastAsiaTheme="minorEastAsia" w:hAnsi="Times New Roman"/>
                <w:i/>
                <w:sz w:val="20"/>
                <w:szCs w:val="20"/>
              </w:rPr>
              <w:t>STAT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D0F0785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80642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EE43165" w14:textId="559FD00D" w:rsidR="00E5321A" w:rsidRDefault="00F40560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02.11</w:t>
            </w:r>
          </w:p>
          <w:p w14:paraId="20B65383" w14:textId="5B037D8E" w:rsidR="00E5321A" w:rsidRDefault="00F40560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G_012852.1</w:t>
            </w:r>
          </w:p>
          <w:p w14:paraId="54A056AD" w14:textId="16A05A56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T_005403.1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2F23693" w14:textId="427D6EAF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58470</w:t>
            </w:r>
          </w:p>
          <w:p w14:paraId="332E6A65" w14:textId="24C0E578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92320</w:t>
            </w:r>
          </w:p>
          <w:p w14:paraId="186B07E6" w14:textId="23D07769" w:rsid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13064</w:t>
            </w:r>
          </w:p>
          <w:p w14:paraId="262A1120" w14:textId="7E83B006" w:rsidR="008F532E" w:rsidRP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09995</w:t>
            </w:r>
          </w:p>
          <w:p w14:paraId="36DFD024" w14:textId="77777777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450994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4340D4E9" w14:textId="7B006880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AGTTTTGAAGAAGAATCGTTGCCATGGTTTCATTGTTAGAAGCTGCCTCCCAGTCTTGATTTTCAATCCATTGGGCCAACAGATGCCGAATTTCCATGGGAAAGTTGTCAT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934D4B3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2:192011434-19201286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AD099A3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479" w:type="pct"/>
            <w:vAlign w:val="center"/>
          </w:tcPr>
          <w:p w14:paraId="5FA2EE69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8A11714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</w:tr>
      <w:tr w:rsidR="00F40560" w:rsidRPr="00955307" w14:paraId="6DE5F77C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5E67C831" w14:textId="0DAE79E5" w:rsidR="008F532E" w:rsidRPr="00F40560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eastAsiaTheme="minorEastAsia" w:hAnsi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E77D884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524518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D218464" w14:textId="07C30076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12.11</w:t>
            </w:r>
          </w:p>
          <w:p w14:paraId="1BF9B875" w14:textId="3FAB03D2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T_029419.12</w:t>
            </w:r>
          </w:p>
          <w:p w14:paraId="66BA1C30" w14:textId="621A09E0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G_021272.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CD84E48" w14:textId="77777777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300134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613FE8C3" w14:textId="09DF7E9C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ATAGACACATGTTCTATGTGGTCATGCAACTAAGGTGCCAGCTATACATTTAACATATCCTAGGTACATACACGTTCACACAGCTATACACGAAGAATCTCAGCCCTTGTACTTTTGCATAGTCTCATACACGTATCAGAAGCCTCCACC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BD15B0D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12:57489602-5748975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99EF63C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479" w:type="pct"/>
            <w:vAlign w:val="center"/>
          </w:tcPr>
          <w:p w14:paraId="42594705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60661E1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</w:tr>
      <w:tr w:rsidR="00F40560" w:rsidRPr="00955307" w14:paraId="132D1CF1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09AA3F45" w14:textId="5626316D" w:rsidR="008F532E" w:rsidRPr="00E858D8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eastAsiaTheme="minorEastAsia" w:hAnsi="Times New Roman"/>
                <w:i/>
                <w:sz w:val="20"/>
                <w:szCs w:val="20"/>
              </w:rPr>
              <w:lastRenderedPageBreak/>
              <w:t>RORC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34A018C" w14:textId="77777777" w:rsidR="008F532E" w:rsidRPr="00E858D8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Hs.256022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FD81AFB" w14:textId="2B5249FD" w:rsidR="00E5321A" w:rsidRPr="00E858D8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NC_000001.10</w:t>
            </w:r>
          </w:p>
          <w:p w14:paraId="292A3CA4" w14:textId="12430309" w:rsidR="008F532E" w:rsidRPr="00E858D8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NT_004487.1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C29F845" w14:textId="49575F40" w:rsidR="00E5321A" w:rsidRPr="00E858D8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ENST00000356728</w:t>
            </w:r>
          </w:p>
          <w:p w14:paraId="090DD8E0" w14:textId="6D144E47" w:rsidR="00E5321A" w:rsidRPr="00E858D8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ENST00000318247</w:t>
            </w:r>
          </w:p>
          <w:p w14:paraId="54651ED1" w14:textId="13C50998" w:rsidR="008F532E" w:rsidRPr="00E858D8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ENST00000392697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465C1D74" w14:textId="16CD9CA6" w:rsidR="008F532E" w:rsidRPr="00E858D8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GGAGGTGCTGGAAGATCTGCAGCCTTTCCACATGCTGGCTACACAGGCTCCGAAGCTTCCCCTTGGGTGGCAGCTTTGCCAGGATGCTTTGGCGATGAGTCTTGCAGAGATGATGATGAAAGGCCAGCTCCAGATTGTACTGCAGCTGTTCTA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6E2C9B3" w14:textId="77777777" w:rsidR="008F532E" w:rsidRPr="00E858D8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eastAsiaTheme="minorEastAsia" w:hAnsi="Times New Roman"/>
                <w:sz w:val="20"/>
                <w:szCs w:val="20"/>
              </w:rPr>
              <w:t>1:151780037-15178388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560BAB5" w14:textId="77777777" w:rsidR="008F532E" w:rsidRPr="00E858D8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479" w:type="pct"/>
            <w:vAlign w:val="center"/>
          </w:tcPr>
          <w:p w14:paraId="7AE7940E" w14:textId="77777777" w:rsidR="008F532E" w:rsidRPr="00E858D8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127E947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858D8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F40560" w:rsidRPr="00955307" w14:paraId="3CADF42C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61E94DE4" w14:textId="7345B5E1" w:rsidR="008F532E" w:rsidRPr="00E5321A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E5E0B4E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524134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5555547" w14:textId="331838B1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10.10</w:t>
            </w:r>
          </w:p>
          <w:p w14:paraId="793D539C" w14:textId="192CC10B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G_015859.1</w:t>
            </w:r>
          </w:p>
          <w:p w14:paraId="08E48342" w14:textId="24480039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T_008705.1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C6CA28A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79328</w:t>
            </w:r>
          </w:p>
          <w:p w14:paraId="418C3F3D" w14:textId="37EDE4BB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346208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3C62CCD8" w14:textId="408E5F82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TGCAAAGGAGCTCACTGTGGTGTCTGTGTTCCAACCACTGAATCTGGACCCCATCTGTGAATAAGCCATTCTGACTCATATCCCCTATTTAACAGGGTC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5595176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10:8116131-811622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E96F149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69</w:t>
            </w:r>
          </w:p>
        </w:tc>
        <w:tc>
          <w:tcPr>
            <w:tcW w:w="479" w:type="pct"/>
            <w:vAlign w:val="center"/>
          </w:tcPr>
          <w:p w14:paraId="3FB35A0E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5E92B170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</w:tr>
      <w:tr w:rsidR="00F40560" w:rsidRPr="00955307" w14:paraId="3742D526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387203FA" w14:textId="2EA46259" w:rsidR="008F532E" w:rsidRPr="00E5321A" w:rsidRDefault="008F532E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i/>
                <w:sz w:val="20"/>
                <w:szCs w:val="20"/>
              </w:rPr>
              <w:t>FOXP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90F5695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24770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1A129CB" w14:textId="77777777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23.10</w:t>
            </w:r>
          </w:p>
          <w:p w14:paraId="1458D423" w14:textId="77777777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G_021311.1</w:t>
            </w:r>
          </w:p>
          <w:p w14:paraId="1D1348A6" w14:textId="77777777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T_079573.4</w:t>
            </w:r>
          </w:p>
          <w:p w14:paraId="2C793905" w14:textId="55FB19A2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G_007392.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E615FD4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76207</w:t>
            </w:r>
          </w:p>
          <w:p w14:paraId="5A4A86B5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557224</w:t>
            </w:r>
          </w:p>
          <w:p w14:paraId="3DE55432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518685</w:t>
            </w:r>
          </w:p>
          <w:p w14:paraId="418D32B5" w14:textId="4BA23672" w:rsidR="008F532E" w:rsidRP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76197</w:t>
            </w:r>
          </w:p>
          <w:p w14:paraId="52D35D7E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76199</w:t>
            </w:r>
          </w:p>
          <w:p w14:paraId="60DF24F1" w14:textId="290F80F7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455775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6B990D8F" w14:textId="29E9C9C3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GAAGGCAAACATGCGTGTGAACCAGTGGTAGATCTCATTGAGTGTCCGCTGCTTCTCTGGAGCCTCCAGGATGGCCCAGCGGATGAGCGTGGCGTAGGTGAAAGGGGGTCGCATGTTGTGGAACTTGAAGTAGTCCATGTTGTGGAGGAACTCTGGGAAT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9AA293F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X:49108152-4911038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FFD514B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479" w:type="pct"/>
            <w:vAlign w:val="center"/>
          </w:tcPr>
          <w:p w14:paraId="74248A4D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8DAA6EE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</w:tr>
      <w:tr w:rsidR="00F40560" w:rsidRPr="00955307" w14:paraId="3EB12424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0B4D1DD1" w14:textId="07D6D842" w:rsidR="008F532E" w:rsidRPr="00F40560" w:rsidRDefault="00E5321A" w:rsidP="008F532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eastAsiaTheme="minorEastAsia" w:hAnsi="Times New Roman"/>
                <w:i/>
                <w:sz w:val="20"/>
                <w:szCs w:val="20"/>
              </w:rPr>
              <w:t>NR4A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87D9C44" w14:textId="77777777" w:rsidR="008F532E" w:rsidRPr="00E5321A" w:rsidRDefault="008F532E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Hs.563344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8CDD35C" w14:textId="77777777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C_000002.11</w:t>
            </w:r>
          </w:p>
          <w:p w14:paraId="0A131979" w14:textId="77777777" w:rsidR="00E5321A" w:rsidRDefault="00E5321A" w:rsidP="008F532E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NG_011821.1</w:t>
            </w:r>
          </w:p>
          <w:p w14:paraId="75E09F29" w14:textId="32C9FD9C" w:rsidR="008F532E" w:rsidRPr="00E5321A" w:rsidRDefault="008F532E" w:rsidP="008F532E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NT_005403.1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971CF41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339562</w:t>
            </w:r>
          </w:p>
          <w:p w14:paraId="78430B6C" w14:textId="77777777" w:rsidR="00E5321A" w:rsidRDefault="00E5321A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26264</w:t>
            </w:r>
          </w:p>
          <w:p w14:paraId="74C56DC4" w14:textId="77777777" w:rsidR="00F40560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09572</w:t>
            </w:r>
          </w:p>
          <w:p w14:paraId="4546EC85" w14:textId="75356F3F" w:rsidR="008F532E" w:rsidRPr="00E5321A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09108</w:t>
            </w:r>
          </w:p>
          <w:p w14:paraId="0F831386" w14:textId="77777777" w:rsidR="00F40560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29376</w:t>
            </w:r>
          </w:p>
          <w:p w14:paraId="539C9C73" w14:textId="77777777" w:rsidR="00F40560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24077</w:t>
            </w:r>
          </w:p>
          <w:p w14:paraId="6F89E8BF" w14:textId="77777777" w:rsidR="00F40560" w:rsidRDefault="00F40560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ENST00000421709</w:t>
            </w:r>
          </w:p>
          <w:p w14:paraId="4CEC7146" w14:textId="17B400A8" w:rsidR="008F532E" w:rsidRPr="00E5321A" w:rsidRDefault="008F532E" w:rsidP="008F532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ENST00000539077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2DA19BD6" w14:textId="21154CEB" w:rsidR="008F532E" w:rsidRPr="00E5321A" w:rsidRDefault="008F532E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TAGTAAACCGACCCGGAGTGCGGCATCATCTCCTCAGACTGGGGGGGCAGGTGGCTGTGTTGCTGGTAGTTGTGCATCTGAATGTCTTCTACCTTAA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BE41D49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eastAsiaTheme="minorEastAsia" w:hAnsi="Times New Roman"/>
                <w:sz w:val="20"/>
                <w:szCs w:val="20"/>
              </w:rPr>
              <w:t>2:157186334-15718643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9444A5D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479" w:type="pct"/>
            <w:vAlign w:val="center"/>
          </w:tcPr>
          <w:p w14:paraId="7BE5D19C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AA7493B" w14:textId="77777777" w:rsidR="008F532E" w:rsidRPr="00E5321A" w:rsidRDefault="008F532E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F40560" w:rsidRPr="00955307" w14:paraId="54A2374E" w14:textId="77777777" w:rsidTr="006E51A6">
        <w:trPr>
          <w:cantSplit/>
          <w:jc w:val="center"/>
        </w:trPr>
        <w:tc>
          <w:tcPr>
            <w:tcW w:w="324" w:type="pct"/>
            <w:shd w:val="clear" w:color="auto" w:fill="auto"/>
            <w:vAlign w:val="center"/>
          </w:tcPr>
          <w:p w14:paraId="264CCF10" w14:textId="18B2DEAD" w:rsidR="00C301B3" w:rsidRPr="00F40560" w:rsidRDefault="00C301B3" w:rsidP="00E5321A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05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RPS1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BB0561A" w14:textId="77777777" w:rsidR="00C301B3" w:rsidRPr="00E5321A" w:rsidRDefault="00C301B3" w:rsidP="00F4056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s.627414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6E4139C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C_000006.11</w:t>
            </w:r>
          </w:p>
          <w:p w14:paraId="56D144BA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_007592.15</w:t>
            </w:r>
          </w:p>
          <w:p w14:paraId="3546737B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_113891.2</w:t>
            </w:r>
          </w:p>
          <w:p w14:paraId="6AC8FC57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_167245.1</w:t>
            </w:r>
          </w:p>
          <w:p w14:paraId="3B857A76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_167247.1</w:t>
            </w:r>
          </w:p>
          <w:p w14:paraId="0AB7C73A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_167248.1</w:t>
            </w:r>
          </w:p>
          <w:p w14:paraId="4762C50D" w14:textId="77777777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_167249.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32E5A6A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54021</w:t>
            </w:r>
          </w:p>
          <w:p w14:paraId="144F746B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86781</w:t>
            </w:r>
          </w:p>
          <w:p w14:paraId="4731F387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84321</w:t>
            </w:r>
          </w:p>
          <w:p w14:paraId="625866E5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211372</w:t>
            </w:r>
          </w:p>
          <w:p w14:paraId="74704BC2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77055</w:t>
            </w:r>
          </w:p>
          <w:p w14:paraId="13175940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76288</w:t>
            </w:r>
          </w:p>
          <w:p w14:paraId="01C7A4D3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39602</w:t>
            </w:r>
          </w:p>
          <w:p w14:paraId="630AEB72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74973</w:t>
            </w:r>
          </w:p>
          <w:p w14:paraId="34F7687B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57341</w:t>
            </w:r>
          </w:p>
          <w:p w14:paraId="12700F07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94232</w:t>
            </w:r>
          </w:p>
          <w:p w14:paraId="6FFD38EF" w14:textId="77777777" w:rsidR="00C301B3" w:rsidRPr="00E5321A" w:rsidRDefault="00C301B3" w:rsidP="00E532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ST00000434122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607E2E45" w14:textId="0395716D" w:rsidR="00C301B3" w:rsidRPr="00E5321A" w:rsidRDefault="00C301B3" w:rsidP="00E5321A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TGGAACGTGTGATCACCATTATGCAGAATCCACGCCAGTACAAGATCCCAGACTGGTTCTTGAACAGACAGAAGGATGTAAAGGATGGAAAATACA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3C1FA3C" w14:textId="77777777" w:rsidR="00C301B3" w:rsidRPr="00E5321A" w:rsidRDefault="00C301B3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:33243742-3324383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3A9C297" w14:textId="77777777" w:rsidR="00C301B3" w:rsidRPr="00E5321A" w:rsidRDefault="00C301B3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479" w:type="pct"/>
            <w:vAlign w:val="center"/>
          </w:tcPr>
          <w:p w14:paraId="429AD8D2" w14:textId="77777777" w:rsidR="00C301B3" w:rsidRPr="00E5321A" w:rsidRDefault="00C301B3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97CD272" w14:textId="77777777" w:rsidR="00C301B3" w:rsidRPr="00E5321A" w:rsidRDefault="00C301B3" w:rsidP="00E5321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5321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</w:tr>
    </w:tbl>
    <w:p w14:paraId="1904CE8F" w14:textId="77777777" w:rsidR="005E34AA" w:rsidRPr="00955307" w:rsidRDefault="005E34AA" w:rsidP="00CC1184">
      <w:pPr>
        <w:rPr>
          <w:rFonts w:ascii="Times New Roman" w:hAnsi="Times New Roman"/>
        </w:rPr>
      </w:pPr>
    </w:p>
    <w:sectPr w:rsidR="005E34AA" w:rsidRPr="00955307" w:rsidSect="00F40560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C5EAA" w14:textId="77777777" w:rsidR="002E43B9" w:rsidRDefault="002E43B9" w:rsidP="005E34AA">
      <w:pPr>
        <w:spacing w:after="0" w:line="240" w:lineRule="auto"/>
      </w:pPr>
      <w:r>
        <w:separator/>
      </w:r>
    </w:p>
  </w:endnote>
  <w:endnote w:type="continuationSeparator" w:id="0">
    <w:p w14:paraId="6374B95E" w14:textId="77777777" w:rsidR="002E43B9" w:rsidRDefault="002E43B9" w:rsidP="005E3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98C1A" w14:textId="77777777" w:rsidR="002E43B9" w:rsidRDefault="002E43B9" w:rsidP="005E34AA">
      <w:pPr>
        <w:spacing w:after="0" w:line="240" w:lineRule="auto"/>
      </w:pPr>
      <w:r>
        <w:separator/>
      </w:r>
    </w:p>
  </w:footnote>
  <w:footnote w:type="continuationSeparator" w:id="0">
    <w:p w14:paraId="05276F84" w14:textId="77777777" w:rsidR="002E43B9" w:rsidRDefault="002E43B9" w:rsidP="005E3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oNotDisplayPageBoundaries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4BC5"/>
    <w:rsid w:val="00095CAD"/>
    <w:rsid w:val="001B4BC5"/>
    <w:rsid w:val="00291D17"/>
    <w:rsid w:val="002E43B9"/>
    <w:rsid w:val="00306E97"/>
    <w:rsid w:val="004D4E09"/>
    <w:rsid w:val="00526FDC"/>
    <w:rsid w:val="00537C20"/>
    <w:rsid w:val="005E34AA"/>
    <w:rsid w:val="00675A14"/>
    <w:rsid w:val="006E51A6"/>
    <w:rsid w:val="007340CA"/>
    <w:rsid w:val="007A4F4A"/>
    <w:rsid w:val="008F532E"/>
    <w:rsid w:val="00955307"/>
    <w:rsid w:val="009712EE"/>
    <w:rsid w:val="009754DF"/>
    <w:rsid w:val="009A471C"/>
    <w:rsid w:val="009E589E"/>
    <w:rsid w:val="00C301B3"/>
    <w:rsid w:val="00CC0DF2"/>
    <w:rsid w:val="00CC1184"/>
    <w:rsid w:val="00CC3E4F"/>
    <w:rsid w:val="00D008EA"/>
    <w:rsid w:val="00E14256"/>
    <w:rsid w:val="00E5321A"/>
    <w:rsid w:val="00E83477"/>
    <w:rsid w:val="00E858D8"/>
    <w:rsid w:val="00EA0012"/>
    <w:rsid w:val="00F40560"/>
    <w:rsid w:val="00F536E7"/>
    <w:rsid w:val="00F9710A"/>
    <w:rsid w:val="00FD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1EFE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F2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DF2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4AA"/>
    <w:rPr>
      <w:rFonts w:ascii="Calibri" w:eastAsia="Calibri" w:hAnsi="Calibri" w:cs="Times New Roman"/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5E3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4AA"/>
    <w:rPr>
      <w:rFonts w:ascii="Calibri" w:eastAsia="Calibri" w:hAnsi="Calibri" w:cs="Times New Roman"/>
      <w:sz w:val="22"/>
      <w:szCs w:val="22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F2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DF2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4AA"/>
    <w:rPr>
      <w:rFonts w:ascii="Calibri" w:eastAsia="Calibri" w:hAnsi="Calibri" w:cs="Times New Roman"/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5E3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4AA"/>
    <w:rPr>
      <w:rFonts w:ascii="Calibri" w:eastAsia="Calibri" w:hAnsi="Calibri" w:cs="Times New Roman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5CB28F-B5D3-44A6-B7E1-E05A5A981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2999</Characters>
  <Application>Microsoft Office Word</Application>
  <DocSecurity>0</DocSecurity>
  <Lines>230</Lines>
  <Paragraphs>176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/>
      <vt:lpstr>Supplementary Table S2. Real-Time PCR conditions.</vt:lpstr>
    </vt:vector>
  </TitlesOfParts>
  <Manager/>
  <Company>University of Insubria</Company>
  <LinksUpToDate>false</LinksUpToDate>
  <CharactersWithSpaces>30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Kustrimovic</dc:creator>
  <cp:keywords/>
  <dc:description/>
  <cp:lastModifiedBy>LAWID</cp:lastModifiedBy>
  <cp:revision>3</cp:revision>
  <dcterms:created xsi:type="dcterms:W3CDTF">2018-05-29T07:55:00Z</dcterms:created>
  <dcterms:modified xsi:type="dcterms:W3CDTF">2018-07-03T10:56:00Z</dcterms:modified>
  <cp:category/>
</cp:coreProperties>
</file>